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B202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20"/>
          <w:szCs w:val="20"/>
          <w:lang w:val="es-EC"/>
        </w:rPr>
        <w:t xml:space="preserve">Appendix </w:t>
      </w:r>
      <w:r w:rsidR="00AE2703">
        <w:rPr>
          <w:rFonts w:ascii="Gill Sans MT" w:hAnsi="Gill Sans MT" w:cs="Gill Sans MT"/>
          <w:b/>
          <w:bCs/>
          <w:color w:val="000000"/>
          <w:sz w:val="20"/>
          <w:szCs w:val="20"/>
          <w:lang w:val="es-EC"/>
        </w:rPr>
        <w:t>1</w:t>
      </w:r>
      <w:r>
        <w:rPr>
          <w:rFonts w:ascii="Gill Sans MT" w:hAnsi="Gill Sans MT" w:cs="Gill Sans MT"/>
          <w:b/>
          <w:bCs/>
          <w:color w:val="000000"/>
          <w:sz w:val="20"/>
          <w:szCs w:val="20"/>
          <w:lang w:val="es-EC"/>
        </w:rPr>
        <w:t>. Search strategies</w:t>
      </w:r>
    </w:p>
    <w:p w14:paraId="476DA062" w14:textId="77777777" w:rsidR="00055300" w:rsidRDefault="00055300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</w:p>
    <w:p w14:paraId="53AEA11F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Cochrane Injuries Group Specialised Register</w:t>
      </w:r>
    </w:p>
    <w:p w14:paraId="6D68141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“blood transfusion” AND (leuk* OR leuc* OR plasmapheresis OR cytapheres OR apheresis)</w:t>
      </w:r>
    </w:p>
    <w:p w14:paraId="4CD719BC" w14:textId="77777777" w:rsidR="00055300" w:rsidRDefault="00055300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</w:p>
    <w:p w14:paraId="73030C72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Cochrane Central Register of Controlled Trials (CENTRAL, the Cochrane Library)</w:t>
      </w:r>
    </w:p>
    <w:p w14:paraId="570178BC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MeSH descriptor Blood Component Removal explode all trees</w:t>
      </w:r>
    </w:p>
    <w:p w14:paraId="6E819FEF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2MeSH descriptor Leukocyte Reduction Procedures explode all trees</w:t>
      </w:r>
    </w:p>
    <w:p w14:paraId="7DE1734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3MeSH descriptor Cytapheresis explode all trees</w:t>
      </w:r>
    </w:p>
    <w:p w14:paraId="4D107AE1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4(plasmapheresis or cytapheres* or apheresis or plateletpheresis or pheresis or phereses or aphereses or leukapheresis or leucapheresis)</w:t>
      </w:r>
    </w:p>
    <w:p w14:paraId="0C46EEF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5(Leukoreduc* or leukodeplet* or leuk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leukocyte-reduc* or leucoreduc* or leucodeplet* or leuc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desleucotizat*)</w:t>
      </w:r>
    </w:p>
    <w:p w14:paraId="184A62C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6buffy coat-depleted</w:t>
      </w:r>
    </w:p>
    <w:p w14:paraId="78BC5F74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7leukocyte count or leukocyte free or leucocyte count or leucocyte free</w:t>
      </w:r>
    </w:p>
    <w:p w14:paraId="6DA6EC4F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#8((Blood or white blood cell* or WBC or 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t>plasma) NEAR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/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 or cytapheresis))</w:t>
      </w:r>
    </w:p>
    <w:p w14:paraId="37C4869D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#9((leukocyte* or leucocyte*) NEAR/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))</w:t>
      </w:r>
    </w:p>
    <w:p w14:paraId="096D0EE1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0(#1 OR #2 OR #3 OR #4 OR #5 OR #6 OR #7 OR #8 OR #9)</w:t>
      </w:r>
    </w:p>
    <w:p w14:paraId="37E0790C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1MeSH descriptor Blood Transfusion explode all trees</w:t>
      </w:r>
    </w:p>
    <w:p w14:paraId="39909AC0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2((allogenic or allogeneic) NEAR/3 blood transfusion*)</w:t>
      </w:r>
    </w:p>
    <w:p w14:paraId="7B8D85F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3(blood component* NEAR/3 transfusion*)</w:t>
      </w:r>
    </w:p>
    <w:p w14:paraId="7F599392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4((erythrocyte* or leukocyte* or platelet* or RBC or red blood cell* or WBC or white blood cell* or thrombocyte* or blood) NEAR/</w:t>
      </w:r>
    </w:p>
    <w:p w14:paraId="2A7F3A7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3 Transfusion*)</w:t>
      </w:r>
    </w:p>
    <w:p w14:paraId="6DF25C10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5(#11 OR #12 OR #13 OR #14)</w:t>
      </w:r>
    </w:p>
    <w:p w14:paraId="05C2CF8C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#16(#10 AND#15)</w:t>
      </w:r>
    </w:p>
    <w:p w14:paraId="1DA0D98C" w14:textId="77777777" w:rsidR="00055300" w:rsidRDefault="00055300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</w:p>
    <w:p w14:paraId="3EC67F5D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Medline (OvidSP)</w:t>
      </w:r>
    </w:p>
    <w:p w14:paraId="6010F2C4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.exp Blood Component Removal/</w:t>
      </w:r>
    </w:p>
    <w:p w14:paraId="053E3D32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.exp Leukocyte Reduction Procedures/</w:t>
      </w:r>
    </w:p>
    <w:p w14:paraId="3FBE618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lastRenderedPageBreak/>
        <w:t>3.exp cytapheresis/</w:t>
      </w:r>
    </w:p>
    <w:p w14:paraId="05B08B5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4.(plasmapheresis or cytapheres* or apheresis or plateletpheresis or pheresis or phereses or aphereses or leukapheresis or leucapheresis).ab,ti.</w:t>
      </w:r>
    </w:p>
    <w:p w14:paraId="60DED994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5.(Leukoreduc*</w:t>
      </w:r>
    </w:p>
    <w:p w14:paraId="604DF37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or leukodeplet* or leuk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leukocyte-reduc* or leucoreduc* or leucodeplet* or leuc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desleucotizat*).mp.</w:t>
      </w:r>
    </w:p>
    <w:p w14:paraId="2981B08A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6.buffy coat-depleted.ab,ti.</w:t>
      </w:r>
    </w:p>
    <w:p w14:paraId="6F5E5A3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7.(leukocyte count or leukocyte free or leucocyte count or leucocyte free).ab,ti.</w:t>
      </w:r>
    </w:p>
    <w:p w14:paraId="11B8307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8.((Blood or white blood cell* or WBC or plasma) adj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 or cytapheresis)).ab,ti.</w:t>
      </w:r>
    </w:p>
    <w:p w14:paraId="62285DDC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9.((leukocyte* or leucocyte*) adj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)).ab,ti.</w:t>
      </w:r>
    </w:p>
    <w:p w14:paraId="41A59AD6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0.or/1-9</w:t>
      </w:r>
    </w:p>
    <w:p w14:paraId="0931DC6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1.exp Blood Transfusion/</w:t>
      </w:r>
    </w:p>
    <w:p w14:paraId="58E070DE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2.((allogenic or allogeneic) adj3 blood transfusion*).ab,ti.</w:t>
      </w:r>
    </w:p>
    <w:p w14:paraId="3556E99D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3.(blood component* adj3 transfusion*).ab,ti.</w:t>
      </w:r>
    </w:p>
    <w:p w14:paraId="624CF444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4.((erythrocyte* or leukocyte* or platelet* or RBC or red blood cell* or WBC or white blood cell* or thrombocyte* or blood) adj3</w:t>
      </w:r>
    </w:p>
    <w:p w14:paraId="3D43B270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Transfusion*).ab,ti.</w:t>
      </w:r>
    </w:p>
    <w:p w14:paraId="69215571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5.or/11-14</w:t>
      </w:r>
    </w:p>
    <w:p w14:paraId="3ED7B95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6.10 and 15</w:t>
      </w:r>
    </w:p>
    <w:p w14:paraId="74ED86D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7.randomi?ed.ab,ti.</w:t>
      </w:r>
    </w:p>
    <w:p w14:paraId="575B7A5D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8.randomized controlled trial.pt.</w:t>
      </w:r>
    </w:p>
    <w:p w14:paraId="6B7236E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9.controlled clinical trial.pt.</w:t>
      </w:r>
    </w:p>
    <w:p w14:paraId="17B0EBBA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0.placebo.ab.</w:t>
      </w:r>
    </w:p>
    <w:p w14:paraId="794FEDD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1.clinical trials as topic.sh.</w:t>
      </w:r>
    </w:p>
    <w:p w14:paraId="0A648F47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2.randomly.ab.</w:t>
      </w:r>
    </w:p>
    <w:p w14:paraId="4ED94A91" w14:textId="77777777" w:rsidR="002B2A13" w:rsidRPr="00BF31F8" w:rsidRDefault="002B2A13" w:rsidP="00D17BE3">
      <w:pPr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3.trial.ti.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24.17 or 18 or 19 or 20 or 21 or 22 or 23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25.(animals not (humans and animals)).sh.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26.24 not 25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27.26 and 16</w:t>
      </w:r>
    </w:p>
    <w:p w14:paraId="010E8A3A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Embase + Embase Classic (OvidSP)</w:t>
      </w:r>
    </w:p>
    <w:p w14:paraId="25D9759D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. exp Blood Component Removal/</w:t>
      </w:r>
    </w:p>
    <w:p w14:paraId="2281D7C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. exp Leukocyte Reduction Procedures/</w:t>
      </w:r>
    </w:p>
    <w:p w14:paraId="6A3F1D01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3. exp cytapheresis/</w:t>
      </w:r>
    </w:p>
    <w:p w14:paraId="1248AAA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4. (plasmapheresis or cytapheres* or apheresis or plateletpheresis or pheresis or phereses or aphereses or leukapheresis or leucapheresis).ti,ab.</w:t>
      </w:r>
    </w:p>
    <w:p w14:paraId="08C7D7C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5.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 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(Leukoreduc* or leukodeplet* or leuk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leukocyte-reduc* or leucoreduc* or leucodeplet* or leuc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desleucotizat*).ti,ab.</w:t>
      </w:r>
    </w:p>
    <w:p w14:paraId="75ADEAF2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6. buffy coat-depleted.ti,ab.</w:t>
      </w:r>
    </w:p>
    <w:p w14:paraId="2C1B373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7. (leukocyte count or leukocyte free or leucocyte count or leucocyte free).ti,ab.</w:t>
      </w:r>
    </w:p>
    <w:p w14:paraId="2B21B84F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8. ((Blood or white blood cell* or WBC or plasma) adj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 or cytapheresis)).ti,ab.</w:t>
      </w:r>
    </w:p>
    <w:p w14:paraId="47A87030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9. ((leukocyte* or leucocyte*) adj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)).ti,ab.</w:t>
      </w:r>
    </w:p>
    <w:p w14:paraId="23E4B1D6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0. 1 or 2 or 3 or 4 or 5 or 6 or 7 or 8 or 9</w:t>
      </w:r>
    </w:p>
    <w:p w14:paraId="178734C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1. exp blood transfusion/</w:t>
      </w:r>
    </w:p>
    <w:p w14:paraId="38FFE466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2. ((allogenic or allogeneic) adj3 blood transfusion*).ti,ab.</w:t>
      </w:r>
    </w:p>
    <w:p w14:paraId="4BE9E270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3. (blood component* adj3 transfusion*).ti,ab.</w:t>
      </w:r>
    </w:p>
    <w:p w14:paraId="66A0C42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4. ((erythrocyte* or leukocyte* or platelet* or RBC or red blood cell* or WBC or white blood cell* or thrombocyte* or blood) adj3</w:t>
      </w:r>
    </w:p>
    <w:p w14:paraId="40928B86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Transfusion*).ti,ab.</w:t>
      </w:r>
    </w:p>
    <w:p w14:paraId="50FF6EB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5. 11 or 12 or 13 or 14</w:t>
      </w:r>
    </w:p>
    <w:p w14:paraId="724756E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6. 10 and 15</w:t>
      </w:r>
    </w:p>
    <w:p w14:paraId="35DE598D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7. exp Randomized Controlled Trial/</w:t>
      </w:r>
    </w:p>
    <w:p w14:paraId="2E1E4A8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8. exp controlled clinical trial/</w:t>
      </w:r>
    </w:p>
    <w:p w14:paraId="5B1D910E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19. placebo.ab.</w:t>
      </w:r>
    </w:p>
    <w:p w14:paraId="18529D8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0. randomi?ed.ti,ab.</w:t>
      </w:r>
    </w:p>
    <w:p w14:paraId="34721CE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1. *Clinical Trial/</w:t>
      </w:r>
    </w:p>
    <w:p w14:paraId="18CBDA7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2. randomly.ab.</w:t>
      </w:r>
    </w:p>
    <w:p w14:paraId="5F887CBD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3. trial.ti.</w:t>
      </w:r>
    </w:p>
    <w:p w14:paraId="12264E62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4. 17 or 18 or 19 or 20 or 21 or 22 or 23</w:t>
      </w:r>
    </w:p>
    <w:p w14:paraId="6299B26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5. exp animal/ not (exp human/ and exp animal/)</w:t>
      </w:r>
    </w:p>
    <w:p w14:paraId="3D5E317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6. 24 not 25</w:t>
      </w:r>
    </w:p>
    <w:p w14:paraId="619BD14E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27. 16 and 26</w:t>
      </w:r>
    </w:p>
    <w:p w14:paraId="31B996F2" w14:textId="77777777" w:rsidR="00BF31F8" w:rsidRDefault="00BF31F8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</w:p>
    <w:p w14:paraId="37E09430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CINAHL Plus (EBSCO)</w:t>
      </w:r>
    </w:p>
    <w:p w14:paraId="3DA1B9D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1 (MH “Blood Component Removal+”)</w:t>
      </w:r>
    </w:p>
    <w:p w14:paraId="00638D7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2 (MH “Cytapheresis+”)</w:t>
      </w:r>
    </w:p>
    <w:p w14:paraId="063669E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3 TX plasmapheresis or cytapheres* or apheresis or plateletpheresis or pheresis or phereses or aphereses or leukapheresis or leucapheresis</w:t>
      </w:r>
    </w:p>
    <w:p w14:paraId="708925FF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4 TX Leukoreduc* or leukodeplet* or leuk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leukocyte-reduc* or leucoreduc* or leucodeplet* or leuco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* or desleucotizat</w:t>
      </w:r>
    </w:p>
    <w:p w14:paraId="58838B80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5 TX buffy coat-depleted</w:t>
      </w:r>
    </w:p>
    <w:p w14:paraId="498B9BB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6 TX leukocyte count or leukocyte free or leucocyte count or leucocyte free</w:t>
      </w:r>
    </w:p>
    <w:p w14:paraId="0BE1C31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S7 TX (Blood or white blood cell* or WBC or plasma) N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 or cytapheresis)</w:t>
      </w:r>
    </w:p>
    <w:p w14:paraId="6F068D71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S8 TX (leukocyte* or leucocyte*) N3 (reduc* or deplet* or replete* or remov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ltrat* or </w:t>
      </w:r>
      <w:r>
        <w:rPr>
          <w:rFonts w:ascii="Times New Roman" w:hAnsi="Times New Roman" w:cs="Times New Roman"/>
          <w:color w:val="000000"/>
          <w:sz w:val="18"/>
          <w:szCs w:val="18"/>
          <w:lang w:val="es-EC"/>
        </w:rPr>
        <w:t>ﬁ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lter*)</w:t>
      </w:r>
    </w:p>
    <w:p w14:paraId="696D0F7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9 S1 or S2 or S3 or S4 or S5 or S6 or S7 or S8</w:t>
      </w:r>
    </w:p>
    <w:p w14:paraId="17F6A21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10(MH “Blood Transfusion+”)</w:t>
      </w:r>
    </w:p>
    <w:p w14:paraId="6BB53B19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11 TX (allogenic or allogeneic) N3 blood transfusion*</w:t>
      </w:r>
    </w:p>
    <w:p w14:paraId="22A919C2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12 TX blood component* N3 transfusion*</w:t>
      </w:r>
    </w:p>
    <w:p w14:paraId="4C4DDBB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S13 TX (erythrocyte* or leukocyte* or platelet* or RBC or red blood cell* or WBC or white blood cell* or thrombocyte* or blood)</w:t>
      </w:r>
    </w:p>
    <w:p w14:paraId="61F25304" w14:textId="77777777" w:rsidR="002B2A13" w:rsidRPr="00BF31F8" w:rsidRDefault="002B2A13" w:rsidP="00D17BE3">
      <w:pPr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N3 Transfusion*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14 S10 or S11 or S12 or S13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15 S9 and S14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16 (MH “Clinical Trials”)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17 PT clinical trial*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18 TX clinical N3 trial*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19 TI ( (singl* N3 blind*) or (doubl* N3 blind*) or (trebl* N3 blind*) or (tripl* N3 blind*) ) or TI ( (singl* N3 mask*) or (doubl*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 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N3 mask*) or (trebl*N3 mask*) or (tripl*N3 mask*) ) or AB ( (singl*N3 blind*) or (doubl* N3 blind*) or (trebl*N3 blind*) ) or AB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 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( (singl* N3 mask*) or (doubl* N3 mask*) or (trebl* N3 mask*) or (tripl* N3 mask*) )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20 TX randomi?ed N3 control* N3 trial*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21 (MH “Placebos”)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22 TX placebo*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23(MH “Random Assignment”)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S24 TX random* N3 allocat* 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25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 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MH quantitative studies 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26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 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S16 or S17 or S18 or S19 or S20 or S21 or S22 or S23 or S24 or S25 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br/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27</w:t>
      </w:r>
      <w:r w:rsidR="00BF31F8">
        <w:rPr>
          <w:rFonts w:ascii="Lucida Fax" w:hAnsi="Lucida Fax" w:cs="Lucida Fax"/>
          <w:color w:val="000000"/>
          <w:sz w:val="18"/>
          <w:szCs w:val="18"/>
          <w:lang w:val="es-EC"/>
        </w:rPr>
        <w:t xml:space="preserve"> </w:t>
      </w:r>
      <w:r>
        <w:rPr>
          <w:rFonts w:ascii="Lucida Fax" w:hAnsi="Lucida Fax" w:cs="Lucida Fax"/>
          <w:color w:val="000000"/>
          <w:sz w:val="18"/>
          <w:szCs w:val="18"/>
          <w:lang w:val="es-EC"/>
        </w:rPr>
        <w:t>S15 and S26 Limiters - Exclude MEDLINE records</w:t>
      </w:r>
    </w:p>
    <w:p w14:paraId="2867BD5C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LILACS</w:t>
      </w:r>
    </w:p>
    <w:p w14:paraId="2ED84465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((Pt randomized controlled trial OR Pt controlled clinical trial ORMh randomized controlled trials ORMh random allocation ORMh</w:t>
      </w:r>
    </w:p>
    <w:p w14:paraId="39C4A597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double-blind method OR Mh single-blind method) AND NOT (Ct animal AND NOT (Ct human and Ct animal)) OR (Pt clinical</w:t>
      </w:r>
    </w:p>
    <w:p w14:paraId="481175F6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trial OR Ex E05.318.760.535$ OR (Tw clin$ AND (Tw trial$ OR Tw ensa$ OR Tw estud$ OR Tw experim$ OR Tw investiga$))</w:t>
      </w:r>
    </w:p>
    <w:p w14:paraId="60E72B9E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OR ((Tw singl$OR Tw simple$OR Tw doubl$OR Tw doble$OR Tw duplo$OR Tw trebl$OR Tw trip$) AND (Tw blind$OR Tw</w:t>
      </w:r>
    </w:p>
    <w:p w14:paraId="1F8130A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cego$OR Tw ciego$ OR Tw mask$OR Tw mascar$)) OR Mh placebos OR Tw placebo$OR (Tw random$ OR Tw randon$ OR Tw</w:t>
      </w:r>
    </w:p>
    <w:p w14:paraId="3A3451D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casual$OR Tw acaso$ OR Tw azar OR Tw aleator$) OR Mh research design) ANDNOT (Ct animal ANDNOT (Ct human and Ct</w:t>
      </w:r>
    </w:p>
    <w:p w14:paraId="04351A93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animal)) OR (Ct comparative study OR Ex E05.337$ OR Mh follow-up studies OR Mh prospective studies OR Tw control$OR Tw</w:t>
      </w:r>
    </w:p>
    <w:p w14:paraId="04492EF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Lucida Fax" w:hAnsi="Lucida Fax" w:cs="Lucida Fax"/>
          <w:color w:val="000000"/>
          <w:sz w:val="18"/>
          <w:szCs w:val="18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prospectiv$ OR Tw volunt$ OR Tw volunteer$) AND NOT (Ct animal AND NOT (Ct human and Ct animal))) AND (Medicina</w:t>
      </w:r>
      <w:bookmarkStart w:id="0" w:name="_GoBack"/>
      <w:bookmarkEnd w:id="0"/>
    </w:p>
    <w:p w14:paraId="069C01C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Transfusional or la transfusión or As transfusões or blood transfusion or Transfusión Sanguínea)</w:t>
      </w:r>
    </w:p>
    <w:p w14:paraId="29FD7B79" w14:textId="77777777" w:rsidR="00055300" w:rsidRDefault="00055300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</w:p>
    <w:p w14:paraId="7C76A9AB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Clinicaltrials.gov</w:t>
      </w:r>
    </w:p>
    <w:p w14:paraId="6F5807B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( leuk* OR leuc* OR plasmapheresis OR cytapheres OR apheresis ) [DISEASE] AND transfusion [TREATMENT]</w:t>
      </w:r>
    </w:p>
    <w:p w14:paraId="1F2D0EC3" w14:textId="77777777" w:rsidR="00055300" w:rsidRDefault="00055300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</w:p>
    <w:p w14:paraId="1E9C1E7E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</w:pPr>
      <w:r>
        <w:rPr>
          <w:rFonts w:ascii="Gill Sans MT" w:hAnsi="Gill Sans MT" w:cs="Gill Sans MT"/>
          <w:b/>
          <w:bCs/>
          <w:color w:val="000000"/>
          <w:sz w:val="18"/>
          <w:szCs w:val="18"/>
          <w:lang w:val="es-EC"/>
        </w:rPr>
        <w:t>WHO Clinical Trials Registry Platform Search Portal (http://apps.who.int/trialsearch/)</w:t>
      </w:r>
    </w:p>
    <w:p w14:paraId="664A7E78" w14:textId="77777777" w:rsidR="002B2A13" w:rsidRDefault="002B2A13" w:rsidP="00D17BE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Condition: leuk* OR leuc* OR plasmapheresis OR cytapheres OR apheresis</w:t>
      </w:r>
    </w:p>
    <w:p w14:paraId="52E2B25C" w14:textId="77777777" w:rsidR="002B2A13" w:rsidRDefault="002B2A13" w:rsidP="00D17BE3">
      <w:pPr>
        <w:spacing w:after="0" w:line="480" w:lineRule="auto"/>
      </w:pPr>
      <w:r>
        <w:rPr>
          <w:rFonts w:ascii="Lucida Fax" w:hAnsi="Lucida Fax" w:cs="Lucida Fax"/>
          <w:color w:val="000000"/>
          <w:sz w:val="18"/>
          <w:szCs w:val="18"/>
          <w:lang w:val="es-EC"/>
        </w:rPr>
        <w:t>Recruitment status: ALL</w:t>
      </w:r>
    </w:p>
    <w:sectPr w:rsidR="002B2A13" w:rsidSect="00D17B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Lucida Fax">
    <w:panose1 w:val="02060602050505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A13"/>
    <w:rsid w:val="00055300"/>
    <w:rsid w:val="002B2A13"/>
    <w:rsid w:val="00AE2703"/>
    <w:rsid w:val="00BF31F8"/>
    <w:rsid w:val="00C6689A"/>
    <w:rsid w:val="00D1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7D1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16</Words>
  <Characters>6143</Characters>
  <Application>Microsoft Macintosh Word</Application>
  <DocSecurity>0</DocSecurity>
  <Lines>51</Lines>
  <Paragraphs>14</Paragraphs>
  <ScaleCrop>false</ScaleCrop>
  <Company/>
  <LinksUpToDate>false</LinksUpToDate>
  <CharactersWithSpaces>7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dres Viteri</cp:lastModifiedBy>
  <cp:revision>5</cp:revision>
  <dcterms:created xsi:type="dcterms:W3CDTF">2018-07-06T12:13:00Z</dcterms:created>
  <dcterms:modified xsi:type="dcterms:W3CDTF">2018-07-19T08:05:00Z</dcterms:modified>
</cp:coreProperties>
</file>